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8C0781" w14:textId="18B52845" w:rsidR="00A66965" w:rsidRDefault="006B4A5D" w:rsidP="00A66965">
      <w:pPr>
        <w:pStyle w:val="BodyText"/>
        <w:jc w:val="center"/>
        <w:rPr>
          <w:sz w:val="22"/>
          <w:szCs w:val="22"/>
        </w:rPr>
      </w:pPr>
      <w:r w:rsidRPr="0039276D">
        <w:rPr>
          <w:rFonts w:eastAsia="Calibri"/>
          <w:bCs/>
        </w:rPr>
        <w:t xml:space="preserve">Effect of Oxygen Saturation Targets on Neurologic Outcomes </w:t>
      </w:r>
      <w:r>
        <w:rPr>
          <w:rFonts w:eastAsia="Calibri"/>
          <w:bCs/>
        </w:rPr>
        <w:t>after the Return of Spontaneous Circulation:</w:t>
      </w:r>
      <w:r w:rsidRPr="0039276D">
        <w:rPr>
          <w:rFonts w:eastAsia="Calibri"/>
          <w:bCs/>
        </w:rPr>
        <w:t xml:space="preserve"> A Secondary Analysis of the PILOT Trial</w:t>
      </w:r>
    </w:p>
    <w:p w14:paraId="6708A64B" w14:textId="77777777" w:rsidR="00A66965" w:rsidRPr="008C0C8F" w:rsidRDefault="00A66965" w:rsidP="00A66965">
      <w:pPr>
        <w:pStyle w:val="BodyText"/>
        <w:jc w:val="center"/>
        <w:rPr>
          <w:sz w:val="22"/>
          <w:szCs w:val="22"/>
        </w:rPr>
      </w:pPr>
      <w:r w:rsidRPr="008C0C8F">
        <w:rPr>
          <w:b w:val="0"/>
          <w:bCs/>
          <w:sz w:val="22"/>
          <w:szCs w:val="22"/>
        </w:rPr>
        <w:t>Supplementary Appendix</w:t>
      </w:r>
    </w:p>
    <w:sdt>
      <w:sdtPr>
        <w:rPr>
          <w:rFonts w:ascii="Arial" w:eastAsia="Arial" w:hAnsi="Arial" w:cs="Arial"/>
          <w:color w:val="auto"/>
          <w:kern w:val="2"/>
          <w:sz w:val="22"/>
          <w:szCs w:val="22"/>
          <w:lang w:val="en"/>
          <w14:ligatures w14:val="standardContextual"/>
        </w:rPr>
        <w:id w:val="-2139955282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b/>
          <w:bCs/>
          <w:noProof/>
          <w:lang w:val="en-US"/>
        </w:rPr>
      </w:sdtEndPr>
      <w:sdtContent>
        <w:p w14:paraId="51E0818F" w14:textId="77777777" w:rsidR="00A66965" w:rsidRPr="008C0C8F" w:rsidRDefault="00A66965" w:rsidP="00A66965">
          <w:pPr>
            <w:pStyle w:val="TOCHeading"/>
            <w:rPr>
              <w:rFonts w:ascii="Arial" w:hAnsi="Arial" w:cs="Arial"/>
              <w:b/>
              <w:bCs/>
              <w:color w:val="auto"/>
              <w:sz w:val="22"/>
              <w:szCs w:val="22"/>
            </w:rPr>
          </w:pPr>
          <w:r w:rsidRPr="008C0C8F">
            <w:rPr>
              <w:rFonts w:ascii="Arial" w:hAnsi="Arial" w:cs="Arial"/>
              <w:b/>
              <w:bCs/>
              <w:color w:val="auto"/>
              <w:sz w:val="22"/>
              <w:szCs w:val="22"/>
            </w:rPr>
            <w:t>Contents</w:t>
          </w:r>
        </w:p>
        <w:p w14:paraId="2CD71D86" w14:textId="77777777" w:rsidR="00A66965" w:rsidRPr="008C0C8F" w:rsidRDefault="00A66965" w:rsidP="00A66965"/>
        <w:p w14:paraId="5949CD3C" w14:textId="67133538" w:rsidR="00BC6889" w:rsidRDefault="00A66965">
          <w:pPr>
            <w:pStyle w:val="TOC2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4"/>
              <w:szCs w:val="24"/>
              <w:lang w:val="en-US"/>
              <w14:ligatures w14:val="standardContextual"/>
            </w:rPr>
          </w:pPr>
          <w:r w:rsidRPr="008C0C8F">
            <w:rPr>
              <w:rFonts w:eastAsiaTheme="minorEastAsia"/>
              <w:b w:val="0"/>
              <w:bCs w:val="0"/>
              <w:noProof w:val="0"/>
              <w:lang w:val="en-US"/>
            </w:rPr>
            <w:fldChar w:fldCharType="begin"/>
          </w:r>
          <w:r w:rsidRPr="008C0C8F">
            <w:instrText xml:space="preserve"> TOC \o "1-3" \h \z \u </w:instrText>
          </w:r>
          <w:r w:rsidRPr="008C0C8F">
            <w:rPr>
              <w:rFonts w:eastAsiaTheme="minorEastAsia"/>
              <w:b w:val="0"/>
              <w:bCs w:val="0"/>
              <w:noProof w:val="0"/>
              <w:lang w:val="en-US"/>
            </w:rPr>
            <w:fldChar w:fldCharType="separate"/>
          </w:r>
          <w:hyperlink w:anchor="_Toc180676561" w:history="1">
            <w:r w:rsidR="00BC6889" w:rsidRPr="00D32874">
              <w:rPr>
                <w:rStyle w:val="Hyperlink"/>
              </w:rPr>
              <w:t>Details of the Model Used for Adjusted Outcome</w:t>
            </w:r>
            <w:r w:rsidR="00BC6889">
              <w:rPr>
                <w:webHidden/>
              </w:rPr>
              <w:tab/>
            </w:r>
            <w:r w:rsidR="00BC6889">
              <w:rPr>
                <w:webHidden/>
              </w:rPr>
              <w:fldChar w:fldCharType="begin"/>
            </w:r>
            <w:r w:rsidR="00BC6889">
              <w:rPr>
                <w:webHidden/>
              </w:rPr>
              <w:instrText xml:space="preserve"> PAGEREF _Toc180676561 \h </w:instrText>
            </w:r>
            <w:r w:rsidR="00BC6889">
              <w:rPr>
                <w:webHidden/>
              </w:rPr>
            </w:r>
            <w:r w:rsidR="00BC6889">
              <w:rPr>
                <w:webHidden/>
              </w:rPr>
              <w:fldChar w:fldCharType="separate"/>
            </w:r>
            <w:r w:rsidR="00BC6889">
              <w:rPr>
                <w:webHidden/>
              </w:rPr>
              <w:t>1</w:t>
            </w:r>
            <w:r w:rsidR="00BC6889">
              <w:rPr>
                <w:webHidden/>
              </w:rPr>
              <w:fldChar w:fldCharType="end"/>
            </w:r>
          </w:hyperlink>
        </w:p>
        <w:p w14:paraId="7FA30AC1" w14:textId="7F536F0E" w:rsidR="006B5B86" w:rsidRDefault="00A66965" w:rsidP="00A66965">
          <w:pPr>
            <w:ind w:left="0"/>
          </w:pPr>
          <w:r w:rsidRPr="008C0C8F">
            <w:rPr>
              <w:b/>
              <w:bCs/>
              <w:noProof/>
            </w:rPr>
            <w:fldChar w:fldCharType="end"/>
          </w:r>
        </w:p>
      </w:sdtContent>
    </w:sdt>
    <w:p w14:paraId="3E812295" w14:textId="77777777" w:rsidR="006B5B86" w:rsidRDefault="006B5B86" w:rsidP="00AD4D24"/>
    <w:p w14:paraId="78081C8C" w14:textId="77777777" w:rsidR="006B5B86" w:rsidRDefault="006B5B86" w:rsidP="00AD4D24"/>
    <w:p w14:paraId="5E24C91C" w14:textId="77777777" w:rsidR="006B4A5D" w:rsidRDefault="006B4A5D" w:rsidP="00AD4D24"/>
    <w:p w14:paraId="790456A1" w14:textId="77777777" w:rsidR="00BC6889" w:rsidRDefault="00BC6889" w:rsidP="00AD4D24"/>
    <w:p w14:paraId="019F9089" w14:textId="77777777" w:rsidR="00BC6889" w:rsidRDefault="00BC6889" w:rsidP="00AD4D24"/>
    <w:p w14:paraId="180A82BE" w14:textId="77777777" w:rsidR="00BC6889" w:rsidRDefault="00BC6889" w:rsidP="00AD4D24"/>
    <w:p w14:paraId="4EE6590C" w14:textId="77777777" w:rsidR="00BC6889" w:rsidRDefault="00BC6889" w:rsidP="00AD4D24"/>
    <w:p w14:paraId="41DB0E69" w14:textId="77777777" w:rsidR="00BC6889" w:rsidRDefault="00BC6889" w:rsidP="00AD4D24"/>
    <w:p w14:paraId="20BCEF10" w14:textId="77777777" w:rsidR="00BC6889" w:rsidRDefault="00BC6889" w:rsidP="00AD4D24"/>
    <w:p w14:paraId="505B3A2E" w14:textId="77777777" w:rsidR="00BC6889" w:rsidRDefault="00BC6889" w:rsidP="00AD4D24"/>
    <w:p w14:paraId="49ED7271" w14:textId="77777777" w:rsidR="00BC6889" w:rsidRDefault="00BC6889" w:rsidP="00AD4D24"/>
    <w:p w14:paraId="74A06140" w14:textId="77777777" w:rsidR="00BC6889" w:rsidRDefault="00BC6889" w:rsidP="00AD4D24"/>
    <w:p w14:paraId="64C599C6" w14:textId="77777777" w:rsidR="00BC6889" w:rsidRDefault="00BC6889" w:rsidP="00AD4D24"/>
    <w:p w14:paraId="48A985BA" w14:textId="77777777" w:rsidR="00BC6889" w:rsidRDefault="00BC6889" w:rsidP="00AD4D24"/>
    <w:p w14:paraId="0A0D7424" w14:textId="77777777" w:rsidR="00BC6889" w:rsidRDefault="00BC6889" w:rsidP="00AD4D24"/>
    <w:p w14:paraId="150EF476" w14:textId="77777777" w:rsidR="00BC6889" w:rsidRDefault="00BC6889" w:rsidP="00AD4D24"/>
    <w:p w14:paraId="2BA841F9" w14:textId="77777777" w:rsidR="00BC6889" w:rsidRDefault="00BC6889" w:rsidP="00AD4D24"/>
    <w:p w14:paraId="4DF9879A" w14:textId="77777777" w:rsidR="00BC6889" w:rsidRDefault="00BC6889" w:rsidP="00AD4D24"/>
    <w:p w14:paraId="0899BBB3" w14:textId="77777777" w:rsidR="00BC6889" w:rsidRDefault="00BC6889" w:rsidP="00AD4D24"/>
    <w:p w14:paraId="0DD32386" w14:textId="77777777" w:rsidR="00BC6889" w:rsidRDefault="00BC6889" w:rsidP="00AD4D24"/>
    <w:p w14:paraId="0D3912A8" w14:textId="77777777" w:rsidR="00BC6889" w:rsidRDefault="00BC6889" w:rsidP="00AD4D24"/>
    <w:p w14:paraId="348DAD30" w14:textId="77777777" w:rsidR="00BC6889" w:rsidRDefault="00BC6889" w:rsidP="00AD4D24"/>
    <w:p w14:paraId="54BF8A32" w14:textId="77777777" w:rsidR="00BC6889" w:rsidRDefault="00BC6889" w:rsidP="00AD4D24"/>
    <w:p w14:paraId="3E2D68F2" w14:textId="77777777" w:rsidR="00BC6889" w:rsidRDefault="00BC6889" w:rsidP="00AD4D24"/>
    <w:p w14:paraId="09C346DF" w14:textId="77777777" w:rsidR="00BC6889" w:rsidRDefault="00BC6889" w:rsidP="00AD4D24"/>
    <w:p w14:paraId="0144BEB3" w14:textId="77777777" w:rsidR="00BC6889" w:rsidRDefault="00BC6889" w:rsidP="00AD4D24"/>
    <w:p w14:paraId="3D8D4C78" w14:textId="77777777" w:rsidR="00BC6889" w:rsidRDefault="00BC6889" w:rsidP="00AD4D24"/>
    <w:p w14:paraId="1D53FC06" w14:textId="77777777" w:rsidR="00BC6889" w:rsidRDefault="00BC6889" w:rsidP="00AD4D24"/>
    <w:p w14:paraId="493C54E6" w14:textId="77777777" w:rsidR="00BC6889" w:rsidRDefault="00BC6889" w:rsidP="00AD4D24"/>
    <w:p w14:paraId="466EED52" w14:textId="77777777" w:rsidR="00BC6889" w:rsidRDefault="00BC6889" w:rsidP="00AD4D24"/>
    <w:p w14:paraId="2DD1227C" w14:textId="77777777" w:rsidR="00BC6889" w:rsidRDefault="00BC6889" w:rsidP="00AD4D24"/>
    <w:p w14:paraId="765A9CCB" w14:textId="77777777" w:rsidR="00BC6889" w:rsidRDefault="00BC6889" w:rsidP="00AD4D24"/>
    <w:p w14:paraId="1D733A93" w14:textId="77777777" w:rsidR="00BC6889" w:rsidRDefault="00BC6889" w:rsidP="00AD4D24"/>
    <w:p w14:paraId="3F9EF53E" w14:textId="77777777" w:rsidR="00BC6889" w:rsidRDefault="00BC6889" w:rsidP="00AD4D24"/>
    <w:p w14:paraId="5B7F39E2" w14:textId="77777777" w:rsidR="00BC6889" w:rsidRDefault="00BC6889" w:rsidP="00AD4D24"/>
    <w:p w14:paraId="29548E6C" w14:textId="39AF3051" w:rsidR="00BC6889" w:rsidDel="00291100" w:rsidRDefault="00BC6889" w:rsidP="00993EAA">
      <w:pPr>
        <w:ind w:left="0"/>
        <w:rPr>
          <w:del w:id="0" w:author="Casey, Jonathan D" w:date="2024-11-15T10:28:00Z" w16du:dateUtc="2024-11-15T16:28:00Z"/>
        </w:rPr>
      </w:pPr>
    </w:p>
    <w:p w14:paraId="0A6AA220" w14:textId="0A12D703" w:rsidR="00BC6889" w:rsidRPr="00993EAA" w:rsidRDefault="00BC6889" w:rsidP="00BC6889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1" w:name="_Toc180676561"/>
      <w:r w:rsidRPr="00993EAA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Details of the </w:t>
      </w:r>
      <w:r w:rsidR="00386349" w:rsidRPr="00993EA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Logistic Regression </w:t>
      </w:r>
      <w:r w:rsidRPr="00993EAA">
        <w:rPr>
          <w:rFonts w:ascii="Arial" w:hAnsi="Arial" w:cs="Arial"/>
          <w:b/>
          <w:bCs/>
          <w:color w:val="000000" w:themeColor="text1"/>
          <w:sz w:val="22"/>
          <w:szCs w:val="22"/>
        </w:rPr>
        <w:t>Model Used for Adjusted Outcomes</w:t>
      </w:r>
      <w:bookmarkEnd w:id="1"/>
    </w:p>
    <w:p w14:paraId="1F9338AD" w14:textId="0B53E464" w:rsidR="00011B01" w:rsidRPr="00011B01" w:rsidRDefault="004A3F50" w:rsidP="00011B01">
      <w:pPr>
        <w:spacing w:line="480" w:lineRule="auto"/>
        <w:ind w:firstLine="720"/>
        <w:rPr>
          <w:rFonts w:ascii="Arial" w:hAnsi="Arial" w:cs="Arial"/>
          <w:lang w:val="en"/>
        </w:rPr>
      </w:pPr>
      <w:r w:rsidRPr="00225D0F">
        <w:rPr>
          <w:rFonts w:ascii="Arial" w:hAnsi="Arial" w:cs="Arial"/>
        </w:rPr>
        <w:t xml:space="preserve">To account for relevant covariates, we </w:t>
      </w:r>
      <w:r w:rsidR="00291100">
        <w:rPr>
          <w:rFonts w:ascii="Arial" w:hAnsi="Arial" w:cs="Arial"/>
        </w:rPr>
        <w:t>fit a logistic regression model</w:t>
      </w:r>
      <w:r w:rsidR="00291100" w:rsidRPr="00225D0F">
        <w:rPr>
          <w:rFonts w:ascii="Arial" w:hAnsi="Arial" w:cs="Arial"/>
        </w:rPr>
        <w:t xml:space="preserve"> </w:t>
      </w:r>
      <w:r w:rsidRPr="00225D0F">
        <w:rPr>
          <w:rFonts w:ascii="Arial" w:hAnsi="Arial" w:cs="Arial"/>
        </w:rPr>
        <w:t>with the primary outcome as the dependent variable,</w:t>
      </w:r>
      <w:r w:rsidR="00727A27">
        <w:rPr>
          <w:rFonts w:ascii="Arial" w:hAnsi="Arial" w:cs="Arial"/>
        </w:rPr>
        <w:t xml:space="preserve"> and independent variables for</w:t>
      </w:r>
      <w:r w:rsidR="00727A27" w:rsidRPr="00225D0F">
        <w:rPr>
          <w:rFonts w:ascii="Arial" w:hAnsi="Arial" w:cs="Arial"/>
        </w:rPr>
        <w:t xml:space="preserve"> </w:t>
      </w:r>
      <w:r w:rsidR="00727A27">
        <w:rPr>
          <w:rFonts w:ascii="Arial" w:hAnsi="Arial" w:cs="Arial"/>
        </w:rPr>
        <w:t xml:space="preserve">study group (lower-or-intermediate target vs higher target) </w:t>
      </w:r>
      <w:r w:rsidRPr="00225D0F">
        <w:rPr>
          <w:rFonts w:ascii="Arial" w:hAnsi="Arial" w:cs="Arial"/>
        </w:rPr>
        <w:t>and the following pre-specified baseline covariates: age (continuous), sex (binary), initial shockable rhythm (binary), witnessed arrest (</w:t>
      </w:r>
      <w:r w:rsidR="00123341">
        <w:rPr>
          <w:rFonts w:ascii="Arial" w:hAnsi="Arial" w:cs="Arial"/>
        </w:rPr>
        <w:t>categorical</w:t>
      </w:r>
      <w:r w:rsidRPr="00225D0F">
        <w:rPr>
          <w:rFonts w:ascii="Arial" w:hAnsi="Arial" w:cs="Arial"/>
        </w:rPr>
        <w:t xml:space="preserve">), cause of arrest (categorical), </w:t>
      </w:r>
      <w:r w:rsidR="00225D0F" w:rsidRPr="00225D0F">
        <w:rPr>
          <w:rFonts w:ascii="Arial" w:hAnsi="Arial" w:cs="Arial"/>
        </w:rPr>
        <w:t>and time from study start (continuous)</w:t>
      </w:r>
      <w:r w:rsidR="00453BB6">
        <w:rPr>
          <w:rFonts w:ascii="Arial" w:hAnsi="Arial" w:cs="Arial"/>
        </w:rPr>
        <w:t xml:space="preserve"> using a complete case analysis</w:t>
      </w:r>
      <w:r w:rsidR="00225D0F" w:rsidRPr="00225D0F">
        <w:rPr>
          <w:rFonts w:ascii="Arial" w:hAnsi="Arial" w:cs="Arial"/>
        </w:rPr>
        <w:t xml:space="preserve">. </w:t>
      </w:r>
    </w:p>
    <w:p w14:paraId="55F07838" w14:textId="6DF209C7" w:rsidR="004A3F50" w:rsidRPr="00225D0F" w:rsidRDefault="004A3F50" w:rsidP="004A3F50">
      <w:pPr>
        <w:spacing w:line="480" w:lineRule="auto"/>
        <w:ind w:firstLine="720"/>
        <w:rPr>
          <w:rFonts w:ascii="Arial" w:hAnsi="Arial" w:cs="Arial"/>
        </w:rPr>
      </w:pPr>
    </w:p>
    <w:p w14:paraId="1DD94369" w14:textId="77777777" w:rsidR="006B5B86" w:rsidRDefault="006B5B86" w:rsidP="00AD4D24"/>
    <w:p w14:paraId="029D554E" w14:textId="77777777" w:rsidR="006B5B86" w:rsidRDefault="006B5B86" w:rsidP="00AD4D24"/>
    <w:tbl>
      <w:tblPr>
        <w:tblStyle w:val="TableGrid"/>
        <w:tblW w:w="10669" w:type="dxa"/>
        <w:tblInd w:w="-725" w:type="dxa"/>
        <w:tblLook w:val="04A0" w:firstRow="1" w:lastRow="0" w:firstColumn="1" w:lastColumn="0" w:noHBand="0" w:noVBand="1"/>
      </w:tblPr>
      <w:tblGrid>
        <w:gridCol w:w="4207"/>
        <w:gridCol w:w="2154"/>
        <w:gridCol w:w="2154"/>
        <w:gridCol w:w="2154"/>
      </w:tblGrid>
      <w:tr w:rsidR="0041649C" w:rsidRPr="00413B8C" w14:paraId="7785828B" w14:textId="77777777" w:rsidTr="00B17FA7">
        <w:trPr>
          <w:trHeight w:val="548"/>
        </w:trPr>
        <w:tc>
          <w:tcPr>
            <w:tcW w:w="10669" w:type="dxa"/>
            <w:gridSpan w:val="4"/>
          </w:tcPr>
          <w:p w14:paraId="6146E329" w14:textId="2C1B01BE" w:rsidR="0041649C" w:rsidRPr="00413B8C" w:rsidRDefault="0041649C" w:rsidP="00AD4D24">
            <w:pPr>
              <w:ind w:left="0"/>
              <w:rPr>
                <w:rFonts w:ascii="Arial" w:hAnsi="Arial" w:cs="Arial"/>
                <w:sz w:val="24"/>
                <w:szCs w:val="24"/>
              </w:rPr>
            </w:pPr>
            <w:r w:rsidRPr="00413B8C">
              <w:rPr>
                <w:rFonts w:ascii="Arial" w:hAnsi="Arial" w:cs="Arial"/>
                <w:b/>
                <w:bCs/>
                <w:sz w:val="24"/>
                <w:szCs w:val="24"/>
              </w:rPr>
              <w:t>Adjusted primary analysis</w:t>
            </w:r>
          </w:p>
        </w:tc>
      </w:tr>
      <w:tr w:rsidR="0041649C" w:rsidRPr="00413B8C" w14:paraId="4C33D313" w14:textId="77777777" w:rsidTr="00B17FA7">
        <w:trPr>
          <w:trHeight w:val="341"/>
        </w:trPr>
        <w:tc>
          <w:tcPr>
            <w:tcW w:w="4207" w:type="dxa"/>
            <w:vAlign w:val="center"/>
          </w:tcPr>
          <w:p w14:paraId="20B49105" w14:textId="5FC349AB" w:rsidR="0041649C" w:rsidRPr="00413B8C" w:rsidRDefault="0041649C" w:rsidP="000D5DBF">
            <w:pPr>
              <w:ind w:left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13B8C">
              <w:rPr>
                <w:rFonts w:ascii="Arial" w:hAnsi="Arial" w:cs="Arial"/>
                <w:b/>
                <w:bCs/>
                <w:sz w:val="24"/>
                <w:szCs w:val="24"/>
              </w:rPr>
              <w:t>Variable</w:t>
            </w:r>
            <w:r w:rsidR="00453BB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n=285)</w:t>
            </w:r>
          </w:p>
        </w:tc>
        <w:tc>
          <w:tcPr>
            <w:tcW w:w="2154" w:type="dxa"/>
            <w:vAlign w:val="center"/>
          </w:tcPr>
          <w:p w14:paraId="4A2C2B62" w14:textId="40BABFED" w:rsidR="0041649C" w:rsidRPr="00413B8C" w:rsidRDefault="0041649C" w:rsidP="0041649C">
            <w:pPr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13B8C">
              <w:rPr>
                <w:rFonts w:ascii="Arial" w:hAnsi="Arial" w:cs="Arial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2154" w:type="dxa"/>
            <w:vAlign w:val="center"/>
          </w:tcPr>
          <w:p w14:paraId="1B891BC8" w14:textId="40724001" w:rsidR="0041649C" w:rsidRPr="00413B8C" w:rsidRDefault="0041649C" w:rsidP="0041649C">
            <w:pPr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13B8C">
              <w:rPr>
                <w:rFonts w:ascii="Arial" w:hAnsi="Arial" w:cs="Arial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154" w:type="dxa"/>
            <w:vAlign w:val="center"/>
          </w:tcPr>
          <w:p w14:paraId="75FB7E93" w14:textId="27A011EB" w:rsidR="0041649C" w:rsidRPr="00413B8C" w:rsidRDefault="0041649C" w:rsidP="0041649C">
            <w:pPr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13B8C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 w:rsidR="000D5DBF" w:rsidRPr="00413B8C">
              <w:rPr>
                <w:rFonts w:ascii="Arial" w:hAnsi="Arial" w:cs="Arial"/>
                <w:b/>
                <w:bCs/>
                <w:sz w:val="24"/>
                <w:szCs w:val="24"/>
              </w:rPr>
              <w:t>-value</w:t>
            </w:r>
          </w:p>
        </w:tc>
      </w:tr>
      <w:tr w:rsidR="008332FD" w:rsidRPr="00413B8C" w14:paraId="3CD307F3" w14:textId="77777777" w:rsidTr="00B31D7E">
        <w:trPr>
          <w:trHeight w:val="341"/>
          <w:ins w:id="2" w:author="DeMasi, Stephanie" w:date="2024-11-22T15:19:00Z"/>
        </w:trPr>
        <w:tc>
          <w:tcPr>
            <w:tcW w:w="4207" w:type="dxa"/>
            <w:shd w:val="clear" w:color="auto" w:fill="auto"/>
            <w:vAlign w:val="center"/>
          </w:tcPr>
          <w:p w14:paraId="2BA8220A" w14:textId="0FC5E735" w:rsidR="008332FD" w:rsidRPr="009719F1" w:rsidRDefault="009719F1" w:rsidP="000D5DBF">
            <w:pPr>
              <w:ind w:left="0"/>
              <w:rPr>
                <w:ins w:id="3" w:author="DeMasi, Stephanie" w:date="2024-11-22T15:19:00Z" w16du:dateUtc="2024-11-22T21:19:00Z"/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ower-or-intermediate SpO</w:t>
            </w:r>
            <w:r w:rsidRPr="00BD1F46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="00B17FA7" w:rsidRPr="00BD1F46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="00B17FA7">
              <w:rPr>
                <w:rFonts w:ascii="Arial" w:hAnsi="Arial" w:cs="Arial"/>
                <w:sz w:val="24"/>
                <w:szCs w:val="24"/>
              </w:rPr>
              <w:t>Targe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6C2EB4AB" w14:textId="7816092D" w:rsidR="008332FD" w:rsidRPr="00B17FA7" w:rsidRDefault="00B17FA7" w:rsidP="0041649C">
            <w:pPr>
              <w:ind w:left="0"/>
              <w:jc w:val="center"/>
              <w:rPr>
                <w:ins w:id="4" w:author="DeMasi, Stephanie" w:date="2024-11-22T15:19:00Z" w16du:dateUtc="2024-11-22T21:19:00Z"/>
                <w:rFonts w:ascii="Arial" w:hAnsi="Arial" w:cs="Arial"/>
                <w:sz w:val="24"/>
                <w:szCs w:val="24"/>
              </w:rPr>
            </w:pPr>
            <w:r w:rsidRPr="00B17FA7">
              <w:rPr>
                <w:rFonts w:ascii="Arial" w:hAnsi="Arial" w:cs="Arial"/>
                <w:sz w:val="24"/>
                <w:szCs w:val="24"/>
              </w:rPr>
              <w:t>2.24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56D5F88F" w14:textId="3075CB11" w:rsidR="008332FD" w:rsidRPr="001B0EB2" w:rsidRDefault="001B0EB2" w:rsidP="0041649C">
            <w:pPr>
              <w:ind w:left="0"/>
              <w:jc w:val="center"/>
              <w:rPr>
                <w:ins w:id="5" w:author="DeMasi, Stephanie" w:date="2024-11-22T15:19:00Z" w16du:dateUtc="2024-11-22T21:19:00Z"/>
                <w:rFonts w:ascii="Arial" w:hAnsi="Arial" w:cs="Arial"/>
                <w:sz w:val="24"/>
                <w:szCs w:val="24"/>
              </w:rPr>
            </w:pPr>
            <w:r w:rsidRPr="001B0EB2">
              <w:rPr>
                <w:rFonts w:ascii="Arial" w:hAnsi="Arial" w:cs="Arial"/>
                <w:sz w:val="24"/>
                <w:szCs w:val="24"/>
              </w:rPr>
              <w:t>(1.11, 4.52)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69AD6A47" w14:textId="52834410" w:rsidR="008332FD" w:rsidRPr="001B0EB2" w:rsidRDefault="001B0EB2" w:rsidP="0041649C">
            <w:pPr>
              <w:ind w:left="0"/>
              <w:jc w:val="center"/>
              <w:rPr>
                <w:ins w:id="6" w:author="DeMasi, Stephanie" w:date="2024-11-22T15:19:00Z" w16du:dateUtc="2024-11-22T21:19:00Z"/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</w:tr>
      <w:tr w:rsidR="0041649C" w:rsidRPr="00413B8C" w14:paraId="105F099B" w14:textId="77777777" w:rsidTr="00B17FA7">
        <w:trPr>
          <w:trHeight w:val="410"/>
        </w:trPr>
        <w:tc>
          <w:tcPr>
            <w:tcW w:w="4207" w:type="dxa"/>
            <w:vAlign w:val="center"/>
          </w:tcPr>
          <w:p w14:paraId="7B355B89" w14:textId="0C658169" w:rsidR="0041649C" w:rsidRPr="00413B8C" w:rsidRDefault="00075DD1" w:rsidP="00075DD1">
            <w:pPr>
              <w:ind w:left="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413B8C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2154" w:type="dxa"/>
            <w:vAlign w:val="center"/>
          </w:tcPr>
          <w:p w14:paraId="49059C97" w14:textId="41206999" w:rsidR="0041649C" w:rsidRPr="00413B8C" w:rsidRDefault="00773093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</w:t>
            </w:r>
            <w:r w:rsidR="00AD323E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154" w:type="dxa"/>
            <w:vAlign w:val="center"/>
          </w:tcPr>
          <w:p w14:paraId="77553694" w14:textId="718A3E77" w:rsidR="0041649C" w:rsidRPr="00413B8C" w:rsidRDefault="00AD323E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.97, 1.01)</w:t>
            </w:r>
          </w:p>
        </w:tc>
        <w:tc>
          <w:tcPr>
            <w:tcW w:w="2154" w:type="dxa"/>
            <w:vAlign w:val="center"/>
          </w:tcPr>
          <w:p w14:paraId="1B1BB0EC" w14:textId="2D7D553C" w:rsidR="0041649C" w:rsidRPr="00413B8C" w:rsidRDefault="00AD323E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7D3724">
              <w:rPr>
                <w:rFonts w:ascii="Arial" w:hAnsi="Arial" w:cs="Arial"/>
                <w:sz w:val="24"/>
                <w:szCs w:val="24"/>
              </w:rPr>
              <w:t>24</w:t>
            </w:r>
          </w:p>
        </w:tc>
      </w:tr>
      <w:tr w:rsidR="0041649C" w:rsidRPr="00413B8C" w14:paraId="7FA50184" w14:textId="77777777" w:rsidTr="00B17FA7">
        <w:trPr>
          <w:trHeight w:val="410"/>
        </w:trPr>
        <w:tc>
          <w:tcPr>
            <w:tcW w:w="4207" w:type="dxa"/>
            <w:vAlign w:val="center"/>
          </w:tcPr>
          <w:p w14:paraId="290037CE" w14:textId="6526A99E" w:rsidR="0041649C" w:rsidRPr="00413B8C" w:rsidRDefault="00075DD1" w:rsidP="00075DD1">
            <w:pPr>
              <w:ind w:left="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413B8C">
              <w:rPr>
                <w:rFonts w:ascii="Arial" w:hAnsi="Arial" w:cs="Arial"/>
                <w:sz w:val="24"/>
                <w:szCs w:val="24"/>
              </w:rPr>
              <w:t>Sex (female)</w:t>
            </w:r>
          </w:p>
        </w:tc>
        <w:tc>
          <w:tcPr>
            <w:tcW w:w="2154" w:type="dxa"/>
            <w:vAlign w:val="center"/>
          </w:tcPr>
          <w:p w14:paraId="0869B208" w14:textId="4549E378" w:rsidR="0041649C" w:rsidRPr="00413B8C" w:rsidRDefault="002D2EDE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="00560850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2154" w:type="dxa"/>
            <w:vAlign w:val="center"/>
          </w:tcPr>
          <w:p w14:paraId="59DF885D" w14:textId="4A662505" w:rsidR="0041649C" w:rsidRPr="00413B8C" w:rsidRDefault="00EC1E1A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.</w:t>
            </w:r>
            <w:r w:rsidR="00560850">
              <w:rPr>
                <w:rFonts w:ascii="Arial" w:hAnsi="Arial" w:cs="Arial"/>
                <w:sz w:val="24"/>
                <w:szCs w:val="24"/>
              </w:rPr>
              <w:t>8</w:t>
            </w:r>
            <w:r w:rsidR="0076711C">
              <w:rPr>
                <w:rFonts w:ascii="Arial" w:hAnsi="Arial" w:cs="Arial"/>
                <w:sz w:val="24"/>
                <w:szCs w:val="24"/>
              </w:rPr>
              <w:t>2</w:t>
            </w:r>
            <w:r w:rsidR="007B3615">
              <w:rPr>
                <w:rFonts w:ascii="Arial" w:hAnsi="Arial" w:cs="Arial"/>
                <w:sz w:val="24"/>
                <w:szCs w:val="24"/>
              </w:rPr>
              <w:t>, 2.9</w:t>
            </w:r>
            <w:r w:rsidR="00D50B8B">
              <w:rPr>
                <w:rFonts w:ascii="Arial" w:hAnsi="Arial" w:cs="Arial"/>
                <w:sz w:val="24"/>
                <w:szCs w:val="24"/>
              </w:rPr>
              <w:t>8</w:t>
            </w:r>
            <w:r w:rsidR="007B361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54" w:type="dxa"/>
            <w:vAlign w:val="center"/>
          </w:tcPr>
          <w:p w14:paraId="6F7F3F1C" w14:textId="7BD0C4F5" w:rsidR="0041649C" w:rsidRPr="00413B8C" w:rsidRDefault="007D3724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2D4426">
              <w:rPr>
                <w:rFonts w:ascii="Arial" w:hAnsi="Arial" w:cs="Arial"/>
                <w:sz w:val="24"/>
                <w:szCs w:val="24"/>
              </w:rPr>
              <w:t>18</w:t>
            </w:r>
          </w:p>
        </w:tc>
      </w:tr>
      <w:tr w:rsidR="0041649C" w:rsidRPr="00413B8C" w14:paraId="391C6581" w14:textId="77777777" w:rsidTr="00B17FA7">
        <w:trPr>
          <w:trHeight w:val="410"/>
        </w:trPr>
        <w:tc>
          <w:tcPr>
            <w:tcW w:w="4207" w:type="dxa"/>
            <w:vAlign w:val="center"/>
          </w:tcPr>
          <w:p w14:paraId="783817F7" w14:textId="3D1CAF02" w:rsidR="0041649C" w:rsidRPr="00413B8C" w:rsidRDefault="00075DD1" w:rsidP="00075DD1">
            <w:pPr>
              <w:ind w:left="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413B8C">
              <w:rPr>
                <w:rFonts w:ascii="Arial" w:hAnsi="Arial" w:cs="Arial"/>
                <w:sz w:val="24"/>
                <w:szCs w:val="24"/>
              </w:rPr>
              <w:t>Initial Shockable Rhythm</w:t>
            </w:r>
          </w:p>
        </w:tc>
        <w:tc>
          <w:tcPr>
            <w:tcW w:w="2154" w:type="dxa"/>
            <w:vAlign w:val="center"/>
          </w:tcPr>
          <w:p w14:paraId="1AFC580B" w14:textId="5A1FBAA7" w:rsidR="0041649C" w:rsidRPr="00413B8C" w:rsidRDefault="002D2EDE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</w:t>
            </w:r>
            <w:r w:rsidR="009A6F5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154" w:type="dxa"/>
            <w:vAlign w:val="center"/>
          </w:tcPr>
          <w:p w14:paraId="5DCA5478" w14:textId="59570C58" w:rsidR="0041649C" w:rsidRPr="00413B8C" w:rsidRDefault="007B3615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.24, 2.</w:t>
            </w:r>
            <w:r w:rsidR="009A6F53">
              <w:rPr>
                <w:rFonts w:ascii="Arial" w:hAnsi="Arial" w:cs="Arial"/>
                <w:sz w:val="24"/>
                <w:szCs w:val="24"/>
              </w:rPr>
              <w:t>2</w:t>
            </w:r>
            <w:r w:rsidR="00432893">
              <w:rPr>
                <w:rFonts w:ascii="Arial" w:hAnsi="Arial" w:cs="Arial"/>
                <w:sz w:val="24"/>
                <w:szCs w:val="24"/>
              </w:rPr>
              <w:t>0</w:t>
            </w:r>
            <w:r w:rsidR="009A6F5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54" w:type="dxa"/>
            <w:vAlign w:val="center"/>
          </w:tcPr>
          <w:p w14:paraId="36175B75" w14:textId="52C54596" w:rsidR="0041649C" w:rsidRPr="00413B8C" w:rsidRDefault="002951F8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4</w:t>
            </w:r>
          </w:p>
        </w:tc>
      </w:tr>
      <w:tr w:rsidR="0041649C" w:rsidRPr="00413B8C" w14:paraId="52A03841" w14:textId="77777777" w:rsidTr="00B17FA7">
        <w:trPr>
          <w:trHeight w:val="410"/>
        </w:trPr>
        <w:tc>
          <w:tcPr>
            <w:tcW w:w="4207" w:type="dxa"/>
            <w:vAlign w:val="center"/>
          </w:tcPr>
          <w:p w14:paraId="116EE314" w14:textId="5419B879" w:rsidR="0041649C" w:rsidRPr="00B72F80" w:rsidRDefault="00075DD1" w:rsidP="00075DD1">
            <w:pPr>
              <w:ind w:left="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413B8C">
              <w:rPr>
                <w:rFonts w:ascii="Arial" w:hAnsi="Arial" w:cs="Arial"/>
                <w:sz w:val="24"/>
                <w:szCs w:val="24"/>
              </w:rPr>
              <w:t>Witnessed Arrest</w:t>
            </w:r>
          </w:p>
        </w:tc>
        <w:tc>
          <w:tcPr>
            <w:tcW w:w="2154" w:type="dxa"/>
            <w:vAlign w:val="center"/>
          </w:tcPr>
          <w:p w14:paraId="660A283E" w14:textId="585B5B87" w:rsidR="0041649C" w:rsidRPr="00413B8C" w:rsidRDefault="0041649C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4" w:type="dxa"/>
            <w:vAlign w:val="center"/>
          </w:tcPr>
          <w:p w14:paraId="2EB6B248" w14:textId="43D31F63" w:rsidR="0041649C" w:rsidRPr="00413B8C" w:rsidRDefault="0041649C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4" w:type="dxa"/>
            <w:vAlign w:val="center"/>
          </w:tcPr>
          <w:p w14:paraId="31E2533E" w14:textId="211A9FDE" w:rsidR="0041649C" w:rsidRPr="00413B8C" w:rsidRDefault="0041649C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B7E2F" w:rsidRPr="00413B8C" w14:paraId="7C3188FD" w14:textId="77777777" w:rsidTr="00B17FA7">
        <w:trPr>
          <w:trHeight w:val="410"/>
        </w:trPr>
        <w:tc>
          <w:tcPr>
            <w:tcW w:w="4207" w:type="dxa"/>
            <w:vAlign w:val="center"/>
          </w:tcPr>
          <w:p w14:paraId="776BF6E4" w14:textId="57FEC214" w:rsidR="002B7E2F" w:rsidRPr="00413B8C" w:rsidRDefault="00247AEF" w:rsidP="00075DD1">
            <w:pPr>
              <w:ind w:left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Bystander</w:t>
            </w:r>
          </w:p>
        </w:tc>
        <w:tc>
          <w:tcPr>
            <w:tcW w:w="2154" w:type="dxa"/>
            <w:vAlign w:val="center"/>
          </w:tcPr>
          <w:p w14:paraId="03EB6DC3" w14:textId="04034F9B" w:rsidR="002B7E2F" w:rsidRDefault="00E134CC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4</w:t>
            </w:r>
            <w:r w:rsidR="009165E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154" w:type="dxa"/>
            <w:vAlign w:val="center"/>
          </w:tcPr>
          <w:p w14:paraId="79DE78B9" w14:textId="7B81686D" w:rsidR="002B7E2F" w:rsidRDefault="00E134CC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.98-91.7</w:t>
            </w:r>
            <w:r w:rsidR="00432893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54" w:type="dxa"/>
            <w:vAlign w:val="center"/>
          </w:tcPr>
          <w:p w14:paraId="66CA5BD3" w14:textId="7774A1D8" w:rsidR="002B7E2F" w:rsidRDefault="00E134CC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</w:tr>
      <w:tr w:rsidR="00247AEF" w:rsidRPr="00413B8C" w14:paraId="77E41B00" w14:textId="77777777" w:rsidTr="00B17FA7">
        <w:trPr>
          <w:trHeight w:val="410"/>
        </w:trPr>
        <w:tc>
          <w:tcPr>
            <w:tcW w:w="4207" w:type="dxa"/>
            <w:vAlign w:val="center"/>
          </w:tcPr>
          <w:p w14:paraId="7D8FF4B0" w14:textId="2C702514" w:rsidR="00247AEF" w:rsidRPr="00413B8C" w:rsidRDefault="00247AEF" w:rsidP="00075DD1">
            <w:pPr>
              <w:ind w:left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Medical Team</w:t>
            </w:r>
          </w:p>
        </w:tc>
        <w:tc>
          <w:tcPr>
            <w:tcW w:w="2154" w:type="dxa"/>
            <w:vAlign w:val="center"/>
          </w:tcPr>
          <w:p w14:paraId="16AB0471" w14:textId="38A39AC1" w:rsidR="00247AEF" w:rsidRDefault="003114F6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.</w:t>
            </w:r>
            <w:r w:rsidR="009165E3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154" w:type="dxa"/>
            <w:vAlign w:val="center"/>
          </w:tcPr>
          <w:p w14:paraId="39D62A4F" w14:textId="1130463D" w:rsidR="00247AEF" w:rsidRDefault="00490DD8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4.7,</w:t>
            </w:r>
            <w:r w:rsidR="00B83126">
              <w:rPr>
                <w:rFonts w:ascii="Arial" w:hAnsi="Arial" w:cs="Arial"/>
                <w:sz w:val="24"/>
                <w:szCs w:val="24"/>
              </w:rPr>
              <w:t xml:space="preserve"> 398.9</w:t>
            </w:r>
            <w:r w:rsidR="009165E3">
              <w:rPr>
                <w:rFonts w:ascii="Arial" w:hAnsi="Arial" w:cs="Arial"/>
                <w:sz w:val="24"/>
                <w:szCs w:val="24"/>
              </w:rPr>
              <w:t>3</w:t>
            </w:r>
            <w:r w:rsidR="00B8312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54" w:type="dxa"/>
            <w:vAlign w:val="center"/>
          </w:tcPr>
          <w:p w14:paraId="6821E892" w14:textId="3BA0F2AF" w:rsidR="00247AEF" w:rsidRDefault="00B83126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2B7E2F" w:rsidRPr="00413B8C" w14:paraId="5BE78644" w14:textId="77777777" w:rsidTr="00B17FA7">
        <w:trPr>
          <w:trHeight w:val="410"/>
        </w:trPr>
        <w:tc>
          <w:tcPr>
            <w:tcW w:w="4207" w:type="dxa"/>
            <w:vAlign w:val="center"/>
          </w:tcPr>
          <w:p w14:paraId="2A5E7EB3" w14:textId="1BC8C8A1" w:rsidR="002B7E2F" w:rsidRPr="00413B8C" w:rsidRDefault="00247AEF" w:rsidP="00075DD1">
            <w:pPr>
              <w:ind w:left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Unwitnessed </w:t>
            </w:r>
          </w:p>
        </w:tc>
        <w:tc>
          <w:tcPr>
            <w:tcW w:w="2154" w:type="dxa"/>
            <w:vAlign w:val="center"/>
          </w:tcPr>
          <w:p w14:paraId="062F6B9A" w14:textId="6EA0880C" w:rsidR="002B7E2F" w:rsidRDefault="00247AEF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erent</w:t>
            </w:r>
          </w:p>
        </w:tc>
        <w:tc>
          <w:tcPr>
            <w:tcW w:w="2154" w:type="dxa"/>
            <w:vAlign w:val="center"/>
          </w:tcPr>
          <w:p w14:paraId="643FACDD" w14:textId="77777777" w:rsidR="002B7E2F" w:rsidRDefault="002B7E2F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4" w:type="dxa"/>
            <w:vAlign w:val="center"/>
          </w:tcPr>
          <w:p w14:paraId="79D783C8" w14:textId="77777777" w:rsidR="002B7E2F" w:rsidRDefault="002B7E2F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1649C" w:rsidRPr="00413B8C" w14:paraId="4B7360F6" w14:textId="77777777" w:rsidTr="00B17FA7">
        <w:trPr>
          <w:trHeight w:val="410"/>
        </w:trPr>
        <w:tc>
          <w:tcPr>
            <w:tcW w:w="4207" w:type="dxa"/>
            <w:vAlign w:val="center"/>
          </w:tcPr>
          <w:p w14:paraId="679B016F" w14:textId="79478D14" w:rsidR="0041649C" w:rsidRPr="00413B8C" w:rsidRDefault="00075DD1" w:rsidP="00075DD1">
            <w:pPr>
              <w:ind w:left="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413B8C">
              <w:rPr>
                <w:rFonts w:ascii="Arial" w:hAnsi="Arial" w:cs="Arial"/>
                <w:sz w:val="24"/>
                <w:szCs w:val="24"/>
              </w:rPr>
              <w:t>Cause of Arrest</w:t>
            </w:r>
          </w:p>
        </w:tc>
        <w:tc>
          <w:tcPr>
            <w:tcW w:w="2154" w:type="dxa"/>
            <w:vAlign w:val="center"/>
          </w:tcPr>
          <w:p w14:paraId="4092E7C6" w14:textId="77777777" w:rsidR="0041649C" w:rsidRPr="00413B8C" w:rsidRDefault="0041649C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4" w:type="dxa"/>
            <w:vAlign w:val="center"/>
          </w:tcPr>
          <w:p w14:paraId="5ED278B6" w14:textId="77777777" w:rsidR="0041649C" w:rsidRPr="00413B8C" w:rsidRDefault="0041649C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4" w:type="dxa"/>
            <w:vAlign w:val="center"/>
          </w:tcPr>
          <w:p w14:paraId="4B6DB988" w14:textId="77777777" w:rsidR="0041649C" w:rsidRPr="00413B8C" w:rsidRDefault="0041649C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13B8C" w:rsidRPr="00413B8C" w14:paraId="46EBBBFD" w14:textId="77777777" w:rsidTr="00B17FA7">
        <w:trPr>
          <w:trHeight w:val="410"/>
        </w:trPr>
        <w:tc>
          <w:tcPr>
            <w:tcW w:w="4207" w:type="dxa"/>
            <w:vAlign w:val="center"/>
          </w:tcPr>
          <w:p w14:paraId="5D85A175" w14:textId="04F6FCED" w:rsidR="00413B8C" w:rsidRPr="00413B8C" w:rsidRDefault="00413B8C" w:rsidP="00413B8C">
            <w:pPr>
              <w:ind w:left="0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13B8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  Respiratory Failure</w:t>
            </w:r>
          </w:p>
        </w:tc>
        <w:tc>
          <w:tcPr>
            <w:tcW w:w="2154" w:type="dxa"/>
            <w:vAlign w:val="center"/>
          </w:tcPr>
          <w:p w14:paraId="6A8FE69C" w14:textId="18F32134" w:rsidR="00413B8C" w:rsidRPr="00413B8C" w:rsidRDefault="00EC1E1A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B47F03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2154" w:type="dxa"/>
            <w:vAlign w:val="center"/>
          </w:tcPr>
          <w:p w14:paraId="2D8ED819" w14:textId="052805E7" w:rsidR="00413B8C" w:rsidRPr="00413B8C" w:rsidRDefault="007B3615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BF5488">
              <w:rPr>
                <w:rFonts w:ascii="Arial" w:hAnsi="Arial" w:cs="Arial"/>
                <w:sz w:val="24"/>
                <w:szCs w:val="24"/>
              </w:rPr>
              <w:t>0.</w:t>
            </w:r>
            <w:r w:rsidR="0045506D">
              <w:rPr>
                <w:rFonts w:ascii="Arial" w:hAnsi="Arial" w:cs="Arial"/>
                <w:sz w:val="24"/>
                <w:szCs w:val="24"/>
              </w:rPr>
              <w:t>1</w:t>
            </w:r>
            <w:r w:rsidR="007826C8">
              <w:rPr>
                <w:rFonts w:ascii="Arial" w:hAnsi="Arial" w:cs="Arial"/>
                <w:sz w:val="24"/>
                <w:szCs w:val="24"/>
              </w:rPr>
              <w:t>0</w:t>
            </w:r>
            <w:r w:rsidR="00BF5488">
              <w:rPr>
                <w:rFonts w:ascii="Arial" w:hAnsi="Arial" w:cs="Arial"/>
                <w:sz w:val="24"/>
                <w:szCs w:val="24"/>
              </w:rPr>
              <w:t>, 1.</w:t>
            </w:r>
            <w:r w:rsidR="0045506D">
              <w:rPr>
                <w:rFonts w:ascii="Arial" w:hAnsi="Arial" w:cs="Arial"/>
                <w:sz w:val="24"/>
                <w:szCs w:val="24"/>
              </w:rPr>
              <w:t>3</w:t>
            </w:r>
            <w:r w:rsidR="007826C8">
              <w:rPr>
                <w:rFonts w:ascii="Arial" w:hAnsi="Arial" w:cs="Arial"/>
                <w:sz w:val="24"/>
                <w:szCs w:val="24"/>
              </w:rPr>
              <w:t>0</w:t>
            </w:r>
            <w:r w:rsidR="00BF548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54" w:type="dxa"/>
            <w:vAlign w:val="center"/>
          </w:tcPr>
          <w:p w14:paraId="5C05005C" w14:textId="37FCB00F" w:rsidR="00413B8C" w:rsidRPr="00413B8C" w:rsidRDefault="002951F8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501AA6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413B8C" w:rsidRPr="00413B8C" w14:paraId="1E5A61F0" w14:textId="77777777" w:rsidTr="00B17FA7">
        <w:trPr>
          <w:trHeight w:val="410"/>
        </w:trPr>
        <w:tc>
          <w:tcPr>
            <w:tcW w:w="4207" w:type="dxa"/>
            <w:vAlign w:val="center"/>
          </w:tcPr>
          <w:p w14:paraId="7843B089" w14:textId="1251C1B4" w:rsidR="00413B8C" w:rsidRPr="00413B8C" w:rsidRDefault="00413B8C" w:rsidP="00413B8C">
            <w:pPr>
              <w:ind w:left="0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13B8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  Shock</w:t>
            </w:r>
          </w:p>
        </w:tc>
        <w:tc>
          <w:tcPr>
            <w:tcW w:w="2154" w:type="dxa"/>
            <w:vAlign w:val="center"/>
          </w:tcPr>
          <w:p w14:paraId="57D87473" w14:textId="57767244" w:rsidR="00413B8C" w:rsidRPr="00413B8C" w:rsidRDefault="00EC1E1A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501AA6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2154" w:type="dxa"/>
            <w:vAlign w:val="center"/>
          </w:tcPr>
          <w:p w14:paraId="25F84336" w14:textId="0A4E51AC" w:rsidR="00413B8C" w:rsidRPr="00413B8C" w:rsidRDefault="00BF5488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.</w:t>
            </w:r>
            <w:r w:rsidR="00501AA6">
              <w:rPr>
                <w:rFonts w:ascii="Arial" w:hAnsi="Arial" w:cs="Arial"/>
                <w:sz w:val="24"/>
                <w:szCs w:val="24"/>
              </w:rPr>
              <w:t>06</w:t>
            </w:r>
            <w:r w:rsidR="00811DE4">
              <w:rPr>
                <w:rFonts w:ascii="Arial" w:hAnsi="Arial" w:cs="Arial"/>
                <w:sz w:val="24"/>
                <w:szCs w:val="24"/>
              </w:rPr>
              <w:t>,</w:t>
            </w:r>
            <w:r>
              <w:rPr>
                <w:rFonts w:ascii="Arial" w:hAnsi="Arial" w:cs="Arial"/>
                <w:sz w:val="24"/>
                <w:szCs w:val="24"/>
              </w:rPr>
              <w:t xml:space="preserve"> 1.</w:t>
            </w:r>
            <w:r w:rsidR="00501AA6">
              <w:rPr>
                <w:rFonts w:ascii="Arial" w:hAnsi="Arial" w:cs="Arial"/>
                <w:sz w:val="24"/>
                <w:szCs w:val="24"/>
              </w:rPr>
              <w:t>0</w:t>
            </w:r>
            <w:r w:rsidR="00811DE4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54" w:type="dxa"/>
            <w:vAlign w:val="center"/>
          </w:tcPr>
          <w:p w14:paraId="40372384" w14:textId="08C7E1E2" w:rsidR="00413B8C" w:rsidRPr="00413B8C" w:rsidRDefault="002951F8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</w:t>
            </w:r>
            <w:r w:rsidR="00501AA6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413B8C" w:rsidRPr="00413B8C" w14:paraId="57ACA9CC" w14:textId="77777777" w:rsidTr="00B17FA7">
        <w:trPr>
          <w:trHeight w:val="410"/>
        </w:trPr>
        <w:tc>
          <w:tcPr>
            <w:tcW w:w="4207" w:type="dxa"/>
            <w:vAlign w:val="center"/>
          </w:tcPr>
          <w:p w14:paraId="35EB1F86" w14:textId="6580D34E" w:rsidR="00413B8C" w:rsidRPr="00413B8C" w:rsidRDefault="00413B8C" w:rsidP="00413B8C">
            <w:pPr>
              <w:ind w:left="0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13B8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  Cardiac</w:t>
            </w:r>
          </w:p>
        </w:tc>
        <w:tc>
          <w:tcPr>
            <w:tcW w:w="2154" w:type="dxa"/>
            <w:vAlign w:val="center"/>
          </w:tcPr>
          <w:p w14:paraId="182536EB" w14:textId="459DD89A" w:rsidR="00413B8C" w:rsidRPr="00413B8C" w:rsidRDefault="00EC1E1A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501AA6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2154" w:type="dxa"/>
            <w:vAlign w:val="center"/>
          </w:tcPr>
          <w:p w14:paraId="66B883AD" w14:textId="5CB0EBAE" w:rsidR="00413B8C" w:rsidRPr="00413B8C" w:rsidRDefault="00BF5488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.</w:t>
            </w:r>
            <w:r w:rsidR="00501AA6">
              <w:rPr>
                <w:rFonts w:ascii="Arial" w:hAnsi="Arial" w:cs="Arial"/>
                <w:sz w:val="24"/>
                <w:szCs w:val="24"/>
              </w:rPr>
              <w:t>09</w:t>
            </w:r>
            <w:r>
              <w:rPr>
                <w:rFonts w:ascii="Arial" w:hAnsi="Arial" w:cs="Arial"/>
                <w:sz w:val="24"/>
                <w:szCs w:val="24"/>
              </w:rPr>
              <w:t>, 2.</w:t>
            </w:r>
            <w:r w:rsidR="00EB3697">
              <w:rPr>
                <w:rFonts w:ascii="Arial" w:hAnsi="Arial" w:cs="Arial"/>
                <w:sz w:val="24"/>
                <w:szCs w:val="24"/>
              </w:rPr>
              <w:t>1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54" w:type="dxa"/>
            <w:vAlign w:val="center"/>
          </w:tcPr>
          <w:p w14:paraId="4FA0676D" w14:textId="3D75BA41" w:rsidR="00413B8C" w:rsidRPr="00413B8C" w:rsidRDefault="002951F8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EC496C">
              <w:rPr>
                <w:rFonts w:ascii="Arial" w:hAnsi="Arial" w:cs="Arial"/>
                <w:sz w:val="24"/>
                <w:szCs w:val="24"/>
              </w:rPr>
              <w:t>31</w:t>
            </w:r>
          </w:p>
        </w:tc>
      </w:tr>
      <w:tr w:rsidR="00413B8C" w:rsidRPr="00413B8C" w14:paraId="6B1BF5DC" w14:textId="77777777" w:rsidTr="00B17FA7">
        <w:trPr>
          <w:trHeight w:val="410"/>
        </w:trPr>
        <w:tc>
          <w:tcPr>
            <w:tcW w:w="4207" w:type="dxa"/>
            <w:vAlign w:val="center"/>
          </w:tcPr>
          <w:p w14:paraId="58C775A0" w14:textId="1A374B07" w:rsidR="00413B8C" w:rsidRPr="00413B8C" w:rsidRDefault="00413B8C" w:rsidP="00413B8C">
            <w:pPr>
              <w:ind w:left="0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13B8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  Other Medical </w:t>
            </w:r>
          </w:p>
        </w:tc>
        <w:tc>
          <w:tcPr>
            <w:tcW w:w="2154" w:type="dxa"/>
            <w:vAlign w:val="center"/>
          </w:tcPr>
          <w:p w14:paraId="76F86452" w14:textId="1F9BB487" w:rsidR="00413B8C" w:rsidRPr="00413B8C" w:rsidRDefault="00EC1E1A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EC496C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154" w:type="dxa"/>
            <w:vAlign w:val="center"/>
          </w:tcPr>
          <w:p w14:paraId="322D9EE4" w14:textId="490B3F68" w:rsidR="00413B8C" w:rsidRPr="00413B8C" w:rsidRDefault="00BF5488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.</w:t>
            </w:r>
            <w:r w:rsidR="00EC496C">
              <w:rPr>
                <w:rFonts w:ascii="Arial" w:hAnsi="Arial" w:cs="Arial"/>
                <w:sz w:val="24"/>
                <w:szCs w:val="24"/>
              </w:rPr>
              <w:t>05</w:t>
            </w:r>
            <w:r w:rsidR="008C7E8D">
              <w:rPr>
                <w:rFonts w:ascii="Arial" w:hAnsi="Arial" w:cs="Arial"/>
                <w:sz w:val="24"/>
                <w:szCs w:val="24"/>
              </w:rPr>
              <w:t>, 0.</w:t>
            </w:r>
            <w:r w:rsidR="00837A97">
              <w:rPr>
                <w:rFonts w:ascii="Arial" w:hAnsi="Arial" w:cs="Arial"/>
                <w:sz w:val="24"/>
                <w:szCs w:val="24"/>
              </w:rPr>
              <w:t>68</w:t>
            </w:r>
            <w:r w:rsidR="008C7E8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54" w:type="dxa"/>
            <w:vAlign w:val="center"/>
          </w:tcPr>
          <w:p w14:paraId="1B356979" w14:textId="13C8C440" w:rsidR="00413B8C" w:rsidRPr="00413B8C" w:rsidRDefault="002951F8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</w:tr>
      <w:tr w:rsidR="00413B8C" w:rsidRPr="00413B8C" w14:paraId="4169C345" w14:textId="77777777" w:rsidTr="00B17FA7">
        <w:trPr>
          <w:trHeight w:val="410"/>
        </w:trPr>
        <w:tc>
          <w:tcPr>
            <w:tcW w:w="4207" w:type="dxa"/>
            <w:vAlign w:val="center"/>
          </w:tcPr>
          <w:p w14:paraId="00315E67" w14:textId="56461067" w:rsidR="00413B8C" w:rsidRPr="00413B8C" w:rsidRDefault="00413B8C" w:rsidP="00413B8C">
            <w:pPr>
              <w:ind w:left="0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13B8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  Non-medical  </w:t>
            </w:r>
          </w:p>
        </w:tc>
        <w:tc>
          <w:tcPr>
            <w:tcW w:w="2154" w:type="dxa"/>
            <w:vAlign w:val="center"/>
          </w:tcPr>
          <w:p w14:paraId="00FF40F5" w14:textId="0E159392" w:rsidR="00413B8C" w:rsidRPr="00626C2F" w:rsidRDefault="00EE47A7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6C2F">
              <w:rPr>
                <w:rFonts w:ascii="Arial" w:hAnsi="Arial" w:cs="Arial"/>
              </w:rPr>
              <w:t>referent</w:t>
            </w:r>
          </w:p>
        </w:tc>
        <w:tc>
          <w:tcPr>
            <w:tcW w:w="2154" w:type="dxa"/>
            <w:vAlign w:val="center"/>
          </w:tcPr>
          <w:p w14:paraId="5B6B9892" w14:textId="77777777" w:rsidR="00413B8C" w:rsidRPr="00413B8C" w:rsidRDefault="00413B8C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4" w:type="dxa"/>
            <w:vAlign w:val="center"/>
          </w:tcPr>
          <w:p w14:paraId="49C90FA3" w14:textId="77777777" w:rsidR="00413B8C" w:rsidRPr="00413B8C" w:rsidRDefault="00413B8C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13B8C" w:rsidRPr="00413B8C" w14:paraId="031A308A" w14:textId="77777777" w:rsidTr="00B17FA7">
        <w:trPr>
          <w:trHeight w:val="410"/>
        </w:trPr>
        <w:tc>
          <w:tcPr>
            <w:tcW w:w="4207" w:type="dxa"/>
            <w:vAlign w:val="center"/>
          </w:tcPr>
          <w:p w14:paraId="1CDA48DA" w14:textId="5540B62A" w:rsidR="00413B8C" w:rsidRPr="00413B8C" w:rsidRDefault="00413B8C" w:rsidP="00413B8C">
            <w:pPr>
              <w:ind w:left="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413B8C">
              <w:rPr>
                <w:rFonts w:ascii="Arial" w:hAnsi="Arial" w:cs="Arial"/>
                <w:sz w:val="24"/>
                <w:szCs w:val="24"/>
              </w:rPr>
              <w:t>Time from Study Start (Days)</w:t>
            </w:r>
          </w:p>
        </w:tc>
        <w:tc>
          <w:tcPr>
            <w:tcW w:w="2154" w:type="dxa"/>
            <w:vAlign w:val="center"/>
          </w:tcPr>
          <w:p w14:paraId="7D29822C" w14:textId="6B77114F" w:rsidR="00413B8C" w:rsidRPr="00413B8C" w:rsidRDefault="008C7E8D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  <w:r w:rsidR="007826C8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154" w:type="dxa"/>
            <w:vAlign w:val="center"/>
          </w:tcPr>
          <w:p w14:paraId="3C73CDEB" w14:textId="638E55BF" w:rsidR="00413B8C" w:rsidRPr="00413B8C" w:rsidRDefault="00FA5ECE" w:rsidP="00993EAA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.99, 1.00)</w:t>
            </w:r>
          </w:p>
        </w:tc>
        <w:tc>
          <w:tcPr>
            <w:tcW w:w="2154" w:type="dxa"/>
            <w:vAlign w:val="center"/>
          </w:tcPr>
          <w:p w14:paraId="41AF74A2" w14:textId="400FE4F0" w:rsidR="00413B8C" w:rsidRPr="00413B8C" w:rsidRDefault="0085486A" w:rsidP="00626C2F">
            <w:pPr>
              <w:ind w:left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</w:t>
            </w:r>
            <w:r w:rsidR="009165E3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</w:tbl>
    <w:p w14:paraId="1956A4F9" w14:textId="54D92F03" w:rsidR="00883910" w:rsidRPr="00413B8C" w:rsidRDefault="00883910" w:rsidP="00993EAA">
      <w:pPr>
        <w:ind w:left="0"/>
        <w:rPr>
          <w:rFonts w:ascii="Arial" w:hAnsi="Arial" w:cs="Arial"/>
          <w:sz w:val="24"/>
          <w:szCs w:val="24"/>
        </w:rPr>
      </w:pPr>
    </w:p>
    <w:sectPr w:rsidR="00883910" w:rsidRPr="00413B8C" w:rsidSect="00BC68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asey, Jonathan D">
    <w15:presenceInfo w15:providerId="AD" w15:userId="S::jonathan.d.casey@vumc.org::f85b9035-bad3-4af2-bc72-156eae5014dc"/>
  </w15:person>
  <w15:person w15:author="DeMasi, Stephanie">
    <w15:presenceInfo w15:providerId="AD" w15:userId="S::stephanie.demasi@vumc.org::714a9ffd-887f-43bd-8471-219bc78e249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D24"/>
    <w:rsid w:val="00011B01"/>
    <w:rsid w:val="00012386"/>
    <w:rsid w:val="00071D78"/>
    <w:rsid w:val="00075DD1"/>
    <w:rsid w:val="000D5DBF"/>
    <w:rsid w:val="00123341"/>
    <w:rsid w:val="0016440D"/>
    <w:rsid w:val="001B0EB2"/>
    <w:rsid w:val="00225D0F"/>
    <w:rsid w:val="00232132"/>
    <w:rsid w:val="00247AEF"/>
    <w:rsid w:val="00291100"/>
    <w:rsid w:val="002951F8"/>
    <w:rsid w:val="002B7E2F"/>
    <w:rsid w:val="002D2EDE"/>
    <w:rsid w:val="002D4426"/>
    <w:rsid w:val="002F72E9"/>
    <w:rsid w:val="003114F6"/>
    <w:rsid w:val="00386349"/>
    <w:rsid w:val="00387DC9"/>
    <w:rsid w:val="00393CFC"/>
    <w:rsid w:val="003D0C12"/>
    <w:rsid w:val="003E79BC"/>
    <w:rsid w:val="00413573"/>
    <w:rsid w:val="00413B8C"/>
    <w:rsid w:val="0041649C"/>
    <w:rsid w:val="00432893"/>
    <w:rsid w:val="00436C09"/>
    <w:rsid w:val="00453BB6"/>
    <w:rsid w:val="0045506D"/>
    <w:rsid w:val="00490DD8"/>
    <w:rsid w:val="004A3F50"/>
    <w:rsid w:val="00501AA6"/>
    <w:rsid w:val="00546857"/>
    <w:rsid w:val="00560850"/>
    <w:rsid w:val="005656AB"/>
    <w:rsid w:val="005945EB"/>
    <w:rsid w:val="005D4CBA"/>
    <w:rsid w:val="006001D7"/>
    <w:rsid w:val="00620907"/>
    <w:rsid w:val="00626C2F"/>
    <w:rsid w:val="00693960"/>
    <w:rsid w:val="006B4A5D"/>
    <w:rsid w:val="006B5B86"/>
    <w:rsid w:val="006C675B"/>
    <w:rsid w:val="00727A27"/>
    <w:rsid w:val="00750E23"/>
    <w:rsid w:val="0076711C"/>
    <w:rsid w:val="00773093"/>
    <w:rsid w:val="007826C8"/>
    <w:rsid w:val="007B3615"/>
    <w:rsid w:val="007D3724"/>
    <w:rsid w:val="0080689B"/>
    <w:rsid w:val="00811DE4"/>
    <w:rsid w:val="008222F8"/>
    <w:rsid w:val="008332FD"/>
    <w:rsid w:val="00834B41"/>
    <w:rsid w:val="00837A97"/>
    <w:rsid w:val="0085486A"/>
    <w:rsid w:val="00855AB1"/>
    <w:rsid w:val="00874A6B"/>
    <w:rsid w:val="00883910"/>
    <w:rsid w:val="00883932"/>
    <w:rsid w:val="008C7E8D"/>
    <w:rsid w:val="009165E3"/>
    <w:rsid w:val="009346C3"/>
    <w:rsid w:val="009719F1"/>
    <w:rsid w:val="00977A52"/>
    <w:rsid w:val="00993EAA"/>
    <w:rsid w:val="00995FC2"/>
    <w:rsid w:val="009A6F53"/>
    <w:rsid w:val="00A11E72"/>
    <w:rsid w:val="00A55A67"/>
    <w:rsid w:val="00A66965"/>
    <w:rsid w:val="00AC0953"/>
    <w:rsid w:val="00AD323E"/>
    <w:rsid w:val="00AD4D24"/>
    <w:rsid w:val="00B17FA7"/>
    <w:rsid w:val="00B31D7E"/>
    <w:rsid w:val="00B41982"/>
    <w:rsid w:val="00B4211C"/>
    <w:rsid w:val="00B47F03"/>
    <w:rsid w:val="00B51203"/>
    <w:rsid w:val="00B5622B"/>
    <w:rsid w:val="00B65B87"/>
    <w:rsid w:val="00B72F80"/>
    <w:rsid w:val="00B83126"/>
    <w:rsid w:val="00BC6889"/>
    <w:rsid w:val="00BC720D"/>
    <w:rsid w:val="00BD1F46"/>
    <w:rsid w:val="00BF05E8"/>
    <w:rsid w:val="00BF5488"/>
    <w:rsid w:val="00C059AF"/>
    <w:rsid w:val="00C47772"/>
    <w:rsid w:val="00C67541"/>
    <w:rsid w:val="00D50B8B"/>
    <w:rsid w:val="00D63977"/>
    <w:rsid w:val="00DE76ED"/>
    <w:rsid w:val="00E02632"/>
    <w:rsid w:val="00E134CC"/>
    <w:rsid w:val="00E7712D"/>
    <w:rsid w:val="00EB3697"/>
    <w:rsid w:val="00EC1E1A"/>
    <w:rsid w:val="00EC496C"/>
    <w:rsid w:val="00ED1850"/>
    <w:rsid w:val="00EE47A7"/>
    <w:rsid w:val="00F04A8E"/>
    <w:rsid w:val="00FA36EA"/>
    <w:rsid w:val="00FA5163"/>
    <w:rsid w:val="00FA5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FCA28D"/>
  <w15:chartTrackingRefBased/>
  <w15:docId w15:val="{5841FFC3-749C-46F1-92B2-B2168FC65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D24"/>
    <w:pPr>
      <w:spacing w:after="0" w:line="240" w:lineRule="auto"/>
      <w:ind w:left="288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4D24"/>
    <w:pPr>
      <w:keepNext/>
      <w:keepLines/>
      <w:spacing w:before="360" w:after="80" w:line="278" w:lineRule="auto"/>
      <w:ind w:left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4D24"/>
    <w:pPr>
      <w:keepNext/>
      <w:keepLines/>
      <w:spacing w:before="160" w:after="80" w:line="278" w:lineRule="auto"/>
      <w:ind w:left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4D24"/>
    <w:pPr>
      <w:keepNext/>
      <w:keepLines/>
      <w:spacing w:before="160" w:after="80" w:line="278" w:lineRule="auto"/>
      <w:ind w:left="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4D24"/>
    <w:pPr>
      <w:keepNext/>
      <w:keepLines/>
      <w:spacing w:before="80" w:after="40" w:line="278" w:lineRule="auto"/>
      <w:ind w:left="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4D24"/>
    <w:pPr>
      <w:keepNext/>
      <w:keepLines/>
      <w:spacing w:before="80" w:after="40" w:line="278" w:lineRule="auto"/>
      <w:ind w:left="0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4D24"/>
    <w:pPr>
      <w:keepNext/>
      <w:keepLines/>
      <w:spacing w:before="40" w:line="278" w:lineRule="auto"/>
      <w:ind w:left="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4D24"/>
    <w:pPr>
      <w:keepNext/>
      <w:keepLines/>
      <w:spacing w:before="40" w:line="278" w:lineRule="auto"/>
      <w:ind w:left="0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4D24"/>
    <w:pPr>
      <w:keepNext/>
      <w:keepLines/>
      <w:spacing w:line="278" w:lineRule="auto"/>
      <w:ind w:left="0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4D24"/>
    <w:pPr>
      <w:keepNext/>
      <w:keepLines/>
      <w:spacing w:line="278" w:lineRule="auto"/>
      <w:ind w:left="0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D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D4D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4D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4D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4D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4D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4D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4D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4D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4D24"/>
    <w:pPr>
      <w:spacing w:after="80"/>
      <w:ind w:left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4D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4D24"/>
    <w:pPr>
      <w:numPr>
        <w:ilvl w:val="1"/>
      </w:numPr>
      <w:spacing w:after="160" w:line="278" w:lineRule="auto"/>
      <w:ind w:left="288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4D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4D24"/>
    <w:pPr>
      <w:spacing w:before="160" w:after="160" w:line="278" w:lineRule="auto"/>
      <w:ind w:left="0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D4D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4D24"/>
    <w:pPr>
      <w:spacing w:after="160"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D4D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4D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4D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4D2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AD4D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4D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4D24"/>
    <w:rPr>
      <w:sz w:val="20"/>
      <w:szCs w:val="20"/>
    </w:rPr>
  </w:style>
  <w:style w:type="table" w:styleId="PlainTable1">
    <w:name w:val="Plain Table 1"/>
    <w:basedOn w:val="TableNormal"/>
    <w:uiPriority w:val="41"/>
    <w:rsid w:val="00AD4D24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416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66965"/>
    <w:rPr>
      <w:color w:val="467886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A66965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A66965"/>
    <w:pPr>
      <w:tabs>
        <w:tab w:val="right" w:pos="9350"/>
      </w:tabs>
      <w:spacing w:after="100" w:line="276" w:lineRule="auto"/>
      <w:ind w:left="440"/>
    </w:pPr>
    <w:rPr>
      <w:rFonts w:ascii="Arial" w:eastAsia="Arial" w:hAnsi="Arial" w:cs="Arial"/>
      <w:b/>
      <w:bCs/>
      <w:noProof/>
      <w:kern w:val="0"/>
      <w:lang w:val="en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A66965"/>
    <w:pPr>
      <w:tabs>
        <w:tab w:val="right" w:pos="9350"/>
      </w:tabs>
      <w:spacing w:after="100" w:line="259" w:lineRule="auto"/>
      <w:ind w:left="0"/>
    </w:pPr>
    <w:rPr>
      <w:rFonts w:eastAsiaTheme="minorEastAsia" w:cs="Times New Roman"/>
      <w:kern w:val="0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A66965"/>
    <w:pPr>
      <w:spacing w:line="480" w:lineRule="auto"/>
      <w:ind w:left="0"/>
    </w:pPr>
    <w:rPr>
      <w:rFonts w:ascii="Arial" w:eastAsia="Arial" w:hAnsi="Arial" w:cs="Arial"/>
      <w:b/>
      <w:kern w:val="0"/>
      <w:sz w:val="24"/>
      <w:szCs w:val="24"/>
      <w:lang w:val="en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A66965"/>
    <w:rPr>
      <w:rFonts w:ascii="Arial" w:eastAsia="Arial" w:hAnsi="Arial" w:cs="Arial"/>
      <w:b/>
      <w:kern w:val="0"/>
      <w:lang w:val="en"/>
      <w14:ligatures w14:val="none"/>
    </w:rPr>
  </w:style>
  <w:style w:type="paragraph" w:styleId="Revision">
    <w:name w:val="Revision"/>
    <w:hidden/>
    <w:uiPriority w:val="99"/>
    <w:semiHidden/>
    <w:rsid w:val="00291100"/>
    <w:pPr>
      <w:spacing w:after="0" w:line="240" w:lineRule="auto"/>
    </w:pPr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5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5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0E1547A5BB734BB2AED9A31AB28BAA" ma:contentTypeVersion="15" ma:contentTypeDescription="Create a new document." ma:contentTypeScope="" ma:versionID="ddad80fe46c622cee503005818d6fded">
  <xsd:schema xmlns:xsd="http://www.w3.org/2001/XMLSchema" xmlns:xs="http://www.w3.org/2001/XMLSchema" xmlns:p="http://schemas.microsoft.com/office/2006/metadata/properties" xmlns:ns2="624f5709-d460-438a-8ca9-057b7126dc9c" xmlns:ns3="2d50386e-92a9-4b75-b61a-341108dc0cc0" targetNamespace="http://schemas.microsoft.com/office/2006/metadata/properties" ma:root="true" ma:fieldsID="a767dbca13b2c85d331bcb788d4c3a10" ns2:_="" ns3:_="">
    <xsd:import namespace="624f5709-d460-438a-8ca9-057b7126dc9c"/>
    <xsd:import namespace="2d50386e-92a9-4b75-b61a-341108dc0cc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4f5709-d460-438a-8ca9-057b7126dc9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5fb08445-be9e-4460-af20-1447bbd898ce}" ma:internalName="TaxCatchAll" ma:showField="CatchAllData" ma:web="624f5709-d460-438a-8ca9-057b7126dc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50386e-92a9-4b75-b61a-341108dc0c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4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be07b1ff-87ca-41ea-8f42-2e31685bcc0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d50386e-92a9-4b75-b61a-341108dc0cc0">
      <Terms xmlns="http://schemas.microsoft.com/office/infopath/2007/PartnerControls"/>
    </lcf76f155ced4ddcb4097134ff3c332f>
    <TaxCatchAll xmlns="624f5709-d460-438a-8ca9-057b7126dc9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B1280D8-A640-4088-8A27-60A947AAC5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4f5709-d460-438a-8ca9-057b7126dc9c"/>
    <ds:schemaRef ds:uri="2d50386e-92a9-4b75-b61a-341108dc0c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25823BD-362D-446D-A693-C1F26AB2C646}">
  <ds:schemaRefs>
    <ds:schemaRef ds:uri="http://schemas.microsoft.com/office/2006/metadata/properties"/>
    <ds:schemaRef ds:uri="http://schemas.microsoft.com/office/infopath/2007/PartnerControls"/>
    <ds:schemaRef ds:uri="2d50386e-92a9-4b75-b61a-341108dc0cc0"/>
    <ds:schemaRef ds:uri="624f5709-d460-438a-8ca9-057b7126dc9c"/>
  </ds:schemaRefs>
</ds:datastoreItem>
</file>

<file path=customXml/itemProps3.xml><?xml version="1.0" encoding="utf-8"?>
<ds:datastoreItem xmlns:ds="http://schemas.openxmlformats.org/officeDocument/2006/customXml" ds:itemID="{2D6B29E8-679F-495D-8A0E-34AC9EF6C47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19</Words>
  <Characters>1314</Characters>
  <Application>Microsoft Office Word</Application>
  <DocSecurity>0</DocSecurity>
  <Lines>146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asi, Stephanie</dc:creator>
  <cp:keywords/>
  <dc:description/>
  <cp:lastModifiedBy>DeMasi, Stephanie</cp:lastModifiedBy>
  <cp:revision>13</cp:revision>
  <dcterms:created xsi:type="dcterms:W3CDTF">2024-11-22T21:21:00Z</dcterms:created>
  <dcterms:modified xsi:type="dcterms:W3CDTF">2024-11-24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10-24T19:03:02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f4c80f39-946d-4a05-9495-d69b4b8a07b5</vt:lpwstr>
  </property>
  <property fmtid="{D5CDD505-2E9C-101B-9397-08002B2CF9AE}" pid="8" name="MSIP_Label_792c8cef-6f2b-4af1-b4ac-d815ff795cd6_ContentBits">
    <vt:lpwstr>0</vt:lpwstr>
  </property>
  <property fmtid="{D5CDD505-2E9C-101B-9397-08002B2CF9AE}" pid="9" name="ContentTypeId">
    <vt:lpwstr>0x0101007F0E1547A5BB734BB2AED9A31AB28BAA</vt:lpwstr>
  </property>
</Properties>
</file>